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768C" w:rsidRPr="00E4768C" w:rsidRDefault="00E4768C" w:rsidP="00E4768C">
      <w:pPr>
        <w:pStyle w:val="Heading1"/>
        <w:rPr>
          <w:color w:val="auto"/>
        </w:rPr>
      </w:pPr>
      <w:r w:rsidRPr="00E4768C">
        <w:rPr>
          <w:color w:val="auto"/>
        </w:rPr>
        <w:t>IMPACT database participating centers</w:t>
      </w:r>
    </w:p>
    <w:p w:rsidR="00E4768C" w:rsidRPr="00E4768C" w:rsidRDefault="00E4768C" w:rsidP="00E4768C"/>
    <w:tbl>
      <w:tblPr>
        <w:tblW w:w="4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0"/>
      </w:tblGrid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Fairfax Hospital, Alexandria, Virgini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val="nl-NL" w:eastAsia="nl-NL"/>
              </w:rPr>
              <w:t> Erasmus MC, Rotterdam, Netherlands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Addenbrookes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Hospital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, Cambridge, United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Kingdom</w:t>
            </w:r>
            <w:proofErr w:type="spellEnd"/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Albany Medical College, Albany, New York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Allegheny General Hospital, Pittsburgh, Pennsylvani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Barrow Neurologic Institute, Phoenix, Arizon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 xml:space="preserve">Bowman Gray School of Medicine, </w:t>
            </w:r>
            <w:proofErr w:type="spellStart"/>
            <w:r w:rsidRPr="00E4768C">
              <w:rPr>
                <w:rFonts w:ascii="Calibri" w:eastAsia="Times New Roman" w:hAnsi="Calibri" w:cs="Calibri"/>
                <w:lang w:eastAsia="nl-NL"/>
              </w:rPr>
              <w:t>WinstonSalem</w:t>
            </w:r>
            <w:proofErr w:type="spellEnd"/>
            <w:r w:rsidRPr="00E4768C">
              <w:rPr>
                <w:rFonts w:ascii="Calibri" w:eastAsia="Times New Roman" w:hAnsi="Calibri" w:cs="Calibri"/>
                <w:lang w:eastAsia="nl-NL"/>
              </w:rPr>
              <w:t>, North Carolin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Branson Methodist Hospital, Kalamazoo, Michigan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Buffalo General Hospital, Buffalo, New York</w:t>
            </w:r>
          </w:p>
        </w:tc>
        <w:bookmarkStart w:id="0" w:name="_GoBack"/>
        <w:bookmarkEnd w:id="0"/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Butterworth Hospital, Grand Rapids, Michigan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Carolina Medical Center, Charlotte, North Carolin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Centre Hospitalier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Beaujon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,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Clichy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>, France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eastAsia="nl-NL"/>
              </w:rPr>
              <w:t>Centura</w:t>
            </w:r>
            <w:proofErr w:type="spellEnd"/>
            <w:r w:rsidRPr="00E4768C">
              <w:rPr>
                <w:rFonts w:ascii="Calibri" w:eastAsia="Times New Roman" w:hAnsi="Calibri" w:cs="Calibri"/>
                <w:lang w:eastAsia="nl-NL"/>
              </w:rPr>
              <w:t xml:space="preserve"> St. Anthony’s Hospital Central, Denver, Colorado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Chaim Sheba Medical Center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Christ Hospital Medical Center, Oak Lawn, Illinois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Clinical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Research Center, Sterling-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Winthrop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>, Inc</w:t>
            </w:r>
            <w:proofErr w:type="gramStart"/>
            <w:r w:rsidRPr="00E4768C">
              <w:rPr>
                <w:rFonts w:ascii="Calibri" w:eastAsia="Times New Roman" w:hAnsi="Calibri" w:cs="Calibri"/>
                <w:lang w:val="nl-NL" w:eastAsia="nl-NL"/>
              </w:rPr>
              <w:t>.</w:t>
            </w:r>
            <w:proofErr w:type="gram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,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Malvern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>, Pennsylvani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Clinique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Hôpital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de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Rangueil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>, Toulouse, France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Fairfax Hospital, Fairfax, Virgini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Hadassah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Hebrew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University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Medical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Center, Jerusalem,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Israel</w:t>
            </w:r>
            <w:proofErr w:type="spellEnd"/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 xml:space="preserve">Hadassah Hospital, </w:t>
            </w:r>
            <w:proofErr w:type="spellStart"/>
            <w:r w:rsidRPr="00E4768C">
              <w:rPr>
                <w:rFonts w:ascii="Calibri" w:eastAsia="Times New Roman" w:hAnsi="Calibri" w:cs="Calibri"/>
                <w:lang w:eastAsia="nl-NL"/>
              </w:rPr>
              <w:t>Ein</w:t>
            </w:r>
            <w:proofErr w:type="spellEnd"/>
            <w:r w:rsidRPr="00E4768C">
              <w:rPr>
                <w:rFonts w:ascii="Calibri" w:eastAsia="Times New Roman" w:hAnsi="Calibri" w:cs="Calibri"/>
                <w:lang w:eastAsia="nl-NL"/>
              </w:rPr>
              <w:t xml:space="preserve"> Karen, Jerusalem, Israel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Helsingin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Yliopistollinen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Keskussairaala</w:t>
            </w:r>
            <w:proofErr w:type="spellEnd"/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Henry Ford Hospital, Detroit, Michigan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Hospitais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da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Universidade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de Coimbra, Coimbra, Portugal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Hospital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de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Hautepierre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>, Strasbourg, France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Hospital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de la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Citadelle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,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Liege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>, Belgium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Hospital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Lariboisiere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>, Paris, France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Hospital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Pitie-Salpetriere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>, Paris, France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Hospital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Purpan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>, Toulouse, France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Hospital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Trousseau, Tours, France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Hospital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Universitario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“12 De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Octubre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>,” Madrid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Hospital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Valle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Hebron, Barcelona, Spain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Inselspital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>, Bern, Switzerland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 xml:space="preserve">J. </w:t>
            </w:r>
            <w:proofErr w:type="spellStart"/>
            <w:r w:rsidRPr="00E4768C">
              <w:rPr>
                <w:rFonts w:ascii="Calibri" w:eastAsia="Times New Roman" w:hAnsi="Calibri" w:cs="Calibri"/>
                <w:lang w:eastAsia="nl-NL"/>
              </w:rPr>
              <w:t>Hollowell</w:t>
            </w:r>
            <w:proofErr w:type="spellEnd"/>
            <w:r w:rsidRPr="00E4768C">
              <w:rPr>
                <w:rFonts w:ascii="Calibri" w:eastAsia="Times New Roman" w:hAnsi="Calibri" w:cs="Calibri"/>
                <w:lang w:eastAsia="nl-NL"/>
              </w:rPr>
              <w:t>, Medical College of Wisconsin, Milwaukee, Wisconsin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Karolinska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Sjukhuset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>, Stockholm, Sweden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eastAsia="nl-NL"/>
              </w:rPr>
              <w:t>Kennestone</w:t>
            </w:r>
            <w:proofErr w:type="spellEnd"/>
            <w:r w:rsidRPr="00E4768C">
              <w:rPr>
                <w:rFonts w:ascii="Calibri" w:eastAsia="Times New Roman" w:hAnsi="Calibri" w:cs="Calibri"/>
                <w:lang w:eastAsia="nl-NL"/>
              </w:rPr>
              <w:t xml:space="preserve"> Hospital, Marietta, Georgi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Kern Medical Center, Bakersfield, Californi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lastRenderedPageBreak/>
              <w:t>Klinikum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der Christian-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Albrect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Universitat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>, Kiel, Germany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Klinikum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Grosshadern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>, Munich, Germany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Klinikum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Mannheim, Mannheim, Germany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 xml:space="preserve">Legacy </w:t>
            </w:r>
            <w:proofErr w:type="spellStart"/>
            <w:r w:rsidRPr="00E4768C">
              <w:rPr>
                <w:rFonts w:ascii="Calibri" w:eastAsia="Times New Roman" w:hAnsi="Calibri" w:cs="Calibri"/>
                <w:lang w:eastAsia="nl-NL"/>
              </w:rPr>
              <w:t>Emanual</w:t>
            </w:r>
            <w:proofErr w:type="spellEnd"/>
            <w:r w:rsidRPr="00E4768C">
              <w:rPr>
                <w:rFonts w:ascii="Calibri" w:eastAsia="Times New Roman" w:hAnsi="Calibri" w:cs="Calibri"/>
                <w:lang w:eastAsia="nl-NL"/>
              </w:rPr>
              <w:t xml:space="preserve"> Hospital and Health Center, Portland, Oregon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M. S. Hershey Medical Center, Hershey, Pennsylvani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Medical College of Georgia, Augusta, Georgi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Medical College of Virginia, Richmond, Virgini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Medical Research Institute of Delaware, Newark, Delaware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Medical University of South Carolina, Charleston, South Carolin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Medizinische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Einrichtungen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der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Heinrich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>-Heine-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Universitat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,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Dusseldorf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>, Germany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Medizinische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Hochschule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Hannover, Hannover, Germany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Methodist Hospital, Indianapolis, Indian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Miami Valley Hospital, Dayton, Ohio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Neurochirurgische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Universitat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,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Wurzburg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>, Germany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Neurochirurgische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Universitäts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Klinik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,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Greifswald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>, Germany.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Neurokirurgisk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AFD Aalborg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Sygehus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SYD, Aalborg, Denmark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Neurokirurgiska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Kliniken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Akademiska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Sjukhuset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>, Uppsala, Sweden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Neurological Institute of Savannah, Savannah, Georgi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Neurological Institute, Phoenix, Arizon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Nevrokirurgisk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Avdeling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Regionsykehuset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I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Trondheim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,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Trondheim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>, Norway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Oregon Health Sciences University, Portland, Oregon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Orlando Regional Medical Center, Orlando, Florid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Ospedale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Borgo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Trento, Verona, Italy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Ospedale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San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Raffaele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>, Milan, Italy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eastAsia="nl-NL"/>
              </w:rPr>
              <w:t>Rambam</w:t>
            </w:r>
            <w:proofErr w:type="spellEnd"/>
            <w:r w:rsidRPr="00E4768C">
              <w:rPr>
                <w:rFonts w:ascii="Calibri" w:eastAsia="Times New Roman" w:hAnsi="Calibri" w:cs="Calibri"/>
                <w:lang w:eastAsia="nl-NL"/>
              </w:rPr>
              <w:t xml:space="preserve"> Medical Center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Rigshospitalet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,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Blegdamsvej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>, Copenhagen, Denmark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Royal Victoria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Hospital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, Belfast, United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Kingdom</w:t>
            </w:r>
            <w:proofErr w:type="spellEnd"/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Sacred Heart, Spokane, Washington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San Francisco General Hospital, San Francisco, Californi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eastAsia="nl-NL"/>
              </w:rPr>
              <w:t>Soroka</w:t>
            </w:r>
            <w:proofErr w:type="spellEnd"/>
            <w:r w:rsidRPr="00E4768C">
              <w:rPr>
                <w:rFonts w:ascii="Calibri" w:eastAsia="Times New Roman" w:hAnsi="Calibri" w:cs="Calibri"/>
                <w:lang w:eastAsia="nl-NL"/>
              </w:rPr>
              <w:t xml:space="preserve"> Medical Center, Beersheba, </w:t>
            </w:r>
            <w:proofErr w:type="spellStart"/>
            <w:r w:rsidRPr="00E4768C">
              <w:rPr>
                <w:rFonts w:ascii="Calibri" w:eastAsia="Times New Roman" w:hAnsi="Calibri" w:cs="Calibri"/>
                <w:lang w:eastAsia="nl-NL"/>
              </w:rPr>
              <w:t>Israe</w:t>
            </w:r>
            <w:proofErr w:type="spellEnd"/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Southampton General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Hospital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, Shirley, Southampton, United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Kingdom</w:t>
            </w:r>
            <w:proofErr w:type="spellEnd"/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Spine Care Associates of Tyler, Tyler, Texas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lastRenderedPageBreak/>
              <w:t>St. Paul-Ramsey Medical Center, Rapid City, South Dakot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St. Vincent's Mercy Medical Center, Toledo, Ohio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Stanford Medical Center, Stanford, Californi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Tel Aviv Medical Center, Tel Aviv, Israel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Temple University, Philadelphia, Pennsylvani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The Liverpool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Hospital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>, Sydney, Australi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The Royal London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Hospital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,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Whitechapel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, London, United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Kingdom</w:t>
            </w:r>
            <w:proofErr w:type="spellEnd"/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val="nl-NL" w:eastAsia="nl-NL"/>
              </w:rPr>
              <w:t>the University of California at San Diego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the University of Texas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Medical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Branch</w:t>
            </w:r>
            <w:proofErr w:type="spellEnd"/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val="nl-NL" w:eastAsia="nl-NL"/>
              </w:rPr>
              <w:t>the University of Virgini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Truman Medical Center, Kansas City, Missouri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U.Z. Gasthuisberg,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Leuvan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>, Belgium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Universitat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Gesamthochschule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Essen, Essen, Germany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Universitatsklinik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Rudolf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Virchow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>, Berlin, Germany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University of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Antwerp</w:t>
            </w:r>
            <w:proofErr w:type="spellEnd"/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University of Arkansas, Little Rock, Arizon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val="nl-NL" w:eastAsia="nl-NL"/>
              </w:rPr>
              <w:t>University of Bresci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University of California at San Diego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Coordinating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Center, San Diego, Californi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val="nl-NL" w:eastAsia="nl-NL"/>
              </w:rPr>
              <w:t>University of Cambridge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University of Cincinnati, Cincinnati, Ohio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University of Florida, Jacksonville, Florid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val="nl-NL" w:eastAsia="nl-NL"/>
              </w:rPr>
              <w:t>University of Glasgow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val="nl-NL" w:eastAsia="nl-NL"/>
              </w:rPr>
              <w:t>University of Heidelberg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University of Iowa Hospital, Iowa City, Iow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University of Kentucky Chandler Medical Center, Lexington, Kentucky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University of Louisville, Louisville, Kentucky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University of Manitoba, Winnipeg, Manitoba, Canad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University of Maryland Hospital, Baltimore, Maryland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University of Maryland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Medical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Center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University of Massachusetts Medical Center, Worcester, Massachusetts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University of Minnesota, Minneapolis, Minnesot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University of Nebraska Medical Center, Omaha, Nebrask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University of New Mexico Medical Center, Albuquerque, New Mexico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University of Tennessee, Memphis, Tennessee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University of Utah Hospital, Salt Lake City, Utah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Vall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d'Hebron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University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Hospital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> Barcelon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Vancouver Hospital and Health Science Center, Vancouver BC, Canad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val="nl-NL" w:eastAsia="nl-NL"/>
              </w:rPr>
              <w:lastRenderedPageBreak/>
              <w:t xml:space="preserve">VU University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Medical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Center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Washington Hospital Center, Washington, District of Columbi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Wayne State University, Detroit, Michigan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E4768C">
              <w:rPr>
                <w:rFonts w:ascii="Calibri" w:eastAsia="Times New Roman" w:hAnsi="Calibri" w:cs="Calibri"/>
                <w:lang w:eastAsia="nl-NL"/>
              </w:rPr>
              <w:t>West Virginia University Hospital, Morgantown, West Virginia</w:t>
            </w:r>
          </w:p>
        </w:tc>
      </w:tr>
      <w:tr w:rsidR="00E4768C" w:rsidRPr="00E4768C" w:rsidTr="00E4768C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C" w:rsidRPr="00E4768C" w:rsidRDefault="00E4768C" w:rsidP="00E4768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Westmead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 xml:space="preserve"> </w:t>
            </w:r>
            <w:proofErr w:type="spellStart"/>
            <w:r w:rsidRPr="00E4768C">
              <w:rPr>
                <w:rFonts w:ascii="Calibri" w:eastAsia="Times New Roman" w:hAnsi="Calibri" w:cs="Calibri"/>
                <w:lang w:val="nl-NL" w:eastAsia="nl-NL"/>
              </w:rPr>
              <w:t>Hospital</w:t>
            </w:r>
            <w:proofErr w:type="spellEnd"/>
            <w:r w:rsidRPr="00E4768C">
              <w:rPr>
                <w:rFonts w:ascii="Calibri" w:eastAsia="Times New Roman" w:hAnsi="Calibri" w:cs="Calibri"/>
                <w:lang w:val="nl-NL" w:eastAsia="nl-NL"/>
              </w:rPr>
              <w:t>, Sydney, Australia</w:t>
            </w:r>
          </w:p>
        </w:tc>
      </w:tr>
    </w:tbl>
    <w:p w:rsidR="00265A41" w:rsidRPr="00E4768C" w:rsidRDefault="00265A41" w:rsidP="00E4768C"/>
    <w:sectPr w:rsidR="00265A41" w:rsidRPr="00E476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EA4"/>
    <w:rsid w:val="00265A41"/>
    <w:rsid w:val="002D42CB"/>
    <w:rsid w:val="00595773"/>
    <w:rsid w:val="006B44AE"/>
    <w:rsid w:val="009D4EA4"/>
    <w:rsid w:val="00B0159A"/>
    <w:rsid w:val="00E265A4"/>
    <w:rsid w:val="00E47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DEB064-193B-476A-9DFB-62DAD6722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76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768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474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818</Words>
  <Characters>450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</dc:creator>
  <cp:keywords/>
  <dc:description/>
  <cp:lastModifiedBy>iris</cp:lastModifiedBy>
  <cp:revision>1</cp:revision>
  <dcterms:created xsi:type="dcterms:W3CDTF">2022-03-27T01:06:00Z</dcterms:created>
  <dcterms:modified xsi:type="dcterms:W3CDTF">2022-03-27T01:32:00Z</dcterms:modified>
</cp:coreProperties>
</file>